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E2609" w14:textId="79CEA47C" w:rsidR="000E1320" w:rsidRPr="00195965" w:rsidRDefault="000E1320" w:rsidP="000E1320">
      <w:pPr>
        <w:shd w:val="clear" w:color="auto" w:fill="FFFFFF"/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19596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upplemental Table 1</w:t>
      </w:r>
      <w:r w:rsidR="0080267C" w:rsidRPr="0019596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– UA and CBC Order-to-Collection Time Deci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700"/>
        <w:gridCol w:w="2880"/>
      </w:tblGrid>
      <w:tr w:rsidR="000E1320" w:rsidRPr="00195965" w14:paraId="541E1CBC" w14:textId="77777777" w:rsidTr="008503CA">
        <w:trPr>
          <w:jc w:val="center"/>
        </w:trPr>
        <w:tc>
          <w:tcPr>
            <w:tcW w:w="1075" w:type="dxa"/>
          </w:tcPr>
          <w:p w14:paraId="11E17466" w14:textId="77777777" w:rsidR="000E1320" w:rsidRPr="00195965" w:rsidRDefault="000E1320" w:rsidP="008503C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113B23E8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A Dataset</w:t>
            </w:r>
          </w:p>
        </w:tc>
        <w:tc>
          <w:tcPr>
            <w:tcW w:w="2880" w:type="dxa"/>
          </w:tcPr>
          <w:p w14:paraId="24DD2D43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BC Dataset</w:t>
            </w:r>
          </w:p>
        </w:tc>
      </w:tr>
      <w:tr w:rsidR="000E1320" w:rsidRPr="00195965" w14:paraId="4E557C7A" w14:textId="77777777" w:rsidTr="008503CA">
        <w:trPr>
          <w:jc w:val="center"/>
        </w:trPr>
        <w:tc>
          <w:tcPr>
            <w:tcW w:w="1075" w:type="dxa"/>
          </w:tcPr>
          <w:p w14:paraId="22413762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cile</w:t>
            </w:r>
          </w:p>
        </w:tc>
        <w:tc>
          <w:tcPr>
            <w:tcW w:w="2700" w:type="dxa"/>
          </w:tcPr>
          <w:p w14:paraId="3AF67156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der-to-Collection Time (minutes; range)</w:t>
            </w:r>
          </w:p>
        </w:tc>
        <w:tc>
          <w:tcPr>
            <w:tcW w:w="2880" w:type="dxa"/>
          </w:tcPr>
          <w:p w14:paraId="1B66B5B4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der-to-Collection Time (minutes; range)</w:t>
            </w:r>
          </w:p>
        </w:tc>
      </w:tr>
      <w:tr w:rsidR="000E1320" w:rsidRPr="00195965" w14:paraId="7A8B5FE4" w14:textId="77777777" w:rsidTr="008503CA">
        <w:trPr>
          <w:jc w:val="center"/>
        </w:trPr>
        <w:tc>
          <w:tcPr>
            <w:tcW w:w="1075" w:type="dxa"/>
          </w:tcPr>
          <w:p w14:paraId="4095361A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700" w:type="dxa"/>
          </w:tcPr>
          <w:p w14:paraId="37495EDC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low 0.45</w:t>
            </w:r>
          </w:p>
        </w:tc>
        <w:tc>
          <w:tcPr>
            <w:tcW w:w="2880" w:type="dxa"/>
          </w:tcPr>
          <w:p w14:paraId="14C8E87A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low -37.98</w:t>
            </w:r>
          </w:p>
        </w:tc>
      </w:tr>
      <w:tr w:rsidR="000E1320" w:rsidRPr="00195965" w14:paraId="57AFA182" w14:textId="77777777" w:rsidTr="008503CA">
        <w:trPr>
          <w:jc w:val="center"/>
        </w:trPr>
        <w:tc>
          <w:tcPr>
            <w:tcW w:w="1075" w:type="dxa"/>
          </w:tcPr>
          <w:p w14:paraId="4FEAAA49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700" w:type="dxa"/>
          </w:tcPr>
          <w:p w14:paraId="7893811E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7, 6.47</w:t>
            </w:r>
          </w:p>
        </w:tc>
        <w:tc>
          <w:tcPr>
            <w:tcW w:w="2880" w:type="dxa"/>
          </w:tcPr>
          <w:p w14:paraId="4DCD4A7E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7.88, -2.17</w:t>
            </w:r>
          </w:p>
        </w:tc>
      </w:tr>
      <w:tr w:rsidR="000E1320" w:rsidRPr="00195965" w14:paraId="71E9E60F" w14:textId="77777777" w:rsidTr="008503CA">
        <w:trPr>
          <w:jc w:val="center"/>
        </w:trPr>
        <w:tc>
          <w:tcPr>
            <w:tcW w:w="1075" w:type="dxa"/>
          </w:tcPr>
          <w:p w14:paraId="07D3DAFC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2700" w:type="dxa"/>
          </w:tcPr>
          <w:p w14:paraId="6584B875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48, 16.78</w:t>
            </w:r>
          </w:p>
        </w:tc>
        <w:tc>
          <w:tcPr>
            <w:tcW w:w="2880" w:type="dxa"/>
          </w:tcPr>
          <w:p w14:paraId="2FA54236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.15, 5.00</w:t>
            </w:r>
          </w:p>
        </w:tc>
      </w:tr>
      <w:tr w:rsidR="000E1320" w:rsidRPr="00195965" w14:paraId="01ED09A7" w14:textId="77777777" w:rsidTr="008503CA">
        <w:trPr>
          <w:jc w:val="center"/>
        </w:trPr>
        <w:tc>
          <w:tcPr>
            <w:tcW w:w="1075" w:type="dxa"/>
          </w:tcPr>
          <w:p w14:paraId="352BC27D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00" w:type="dxa"/>
          </w:tcPr>
          <w:p w14:paraId="6AD1049B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8, 32.97</w:t>
            </w:r>
          </w:p>
        </w:tc>
        <w:tc>
          <w:tcPr>
            <w:tcW w:w="2880" w:type="dxa"/>
          </w:tcPr>
          <w:p w14:paraId="6FAAAE49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02, 11.35</w:t>
            </w:r>
          </w:p>
        </w:tc>
      </w:tr>
      <w:tr w:rsidR="000E1320" w:rsidRPr="00195965" w14:paraId="241AD832" w14:textId="77777777" w:rsidTr="008503CA">
        <w:trPr>
          <w:jc w:val="center"/>
        </w:trPr>
        <w:tc>
          <w:tcPr>
            <w:tcW w:w="1075" w:type="dxa"/>
          </w:tcPr>
          <w:p w14:paraId="7D980B21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00" w:type="dxa"/>
          </w:tcPr>
          <w:p w14:paraId="4CEFEB6C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.98, 55.13</w:t>
            </w:r>
          </w:p>
        </w:tc>
        <w:tc>
          <w:tcPr>
            <w:tcW w:w="2880" w:type="dxa"/>
          </w:tcPr>
          <w:p w14:paraId="2B27775C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37, 18.67</w:t>
            </w:r>
          </w:p>
        </w:tc>
      </w:tr>
      <w:tr w:rsidR="000E1320" w:rsidRPr="00195965" w14:paraId="02AC9383" w14:textId="77777777" w:rsidTr="008503CA">
        <w:trPr>
          <w:jc w:val="center"/>
        </w:trPr>
        <w:tc>
          <w:tcPr>
            <w:tcW w:w="1075" w:type="dxa"/>
          </w:tcPr>
          <w:p w14:paraId="34E4AC7D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00" w:type="dxa"/>
          </w:tcPr>
          <w:p w14:paraId="43BA0556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.17, 82.97</w:t>
            </w:r>
          </w:p>
        </w:tc>
        <w:tc>
          <w:tcPr>
            <w:tcW w:w="2880" w:type="dxa"/>
          </w:tcPr>
          <w:p w14:paraId="526B8A7C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68, 28.47</w:t>
            </w:r>
          </w:p>
        </w:tc>
      </w:tr>
      <w:tr w:rsidR="000E1320" w:rsidRPr="00195965" w14:paraId="7ED1D73B" w14:textId="77777777" w:rsidTr="008503CA">
        <w:trPr>
          <w:jc w:val="center"/>
        </w:trPr>
        <w:tc>
          <w:tcPr>
            <w:tcW w:w="1075" w:type="dxa"/>
          </w:tcPr>
          <w:p w14:paraId="31A3C19D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00" w:type="dxa"/>
          </w:tcPr>
          <w:p w14:paraId="72476047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3.0, 115.25</w:t>
            </w:r>
          </w:p>
        </w:tc>
        <w:tc>
          <w:tcPr>
            <w:tcW w:w="2880" w:type="dxa"/>
          </w:tcPr>
          <w:p w14:paraId="37457622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.5, 42.88</w:t>
            </w:r>
          </w:p>
        </w:tc>
      </w:tr>
      <w:tr w:rsidR="000E1320" w:rsidRPr="00195965" w14:paraId="3A121263" w14:textId="77777777" w:rsidTr="008503CA">
        <w:trPr>
          <w:jc w:val="center"/>
        </w:trPr>
        <w:tc>
          <w:tcPr>
            <w:tcW w:w="1075" w:type="dxa"/>
          </w:tcPr>
          <w:p w14:paraId="533AED51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00" w:type="dxa"/>
          </w:tcPr>
          <w:p w14:paraId="16AF1212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5.27, 156.38</w:t>
            </w:r>
          </w:p>
        </w:tc>
        <w:tc>
          <w:tcPr>
            <w:tcW w:w="2880" w:type="dxa"/>
          </w:tcPr>
          <w:p w14:paraId="5555079E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.9, 66.65</w:t>
            </w:r>
          </w:p>
        </w:tc>
      </w:tr>
      <w:tr w:rsidR="000E1320" w:rsidRPr="00195965" w14:paraId="79CD6C3C" w14:textId="77777777" w:rsidTr="008503CA">
        <w:trPr>
          <w:jc w:val="center"/>
        </w:trPr>
        <w:tc>
          <w:tcPr>
            <w:tcW w:w="1075" w:type="dxa"/>
          </w:tcPr>
          <w:p w14:paraId="62583F92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00" w:type="dxa"/>
          </w:tcPr>
          <w:p w14:paraId="6E8BBB8C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6.4, 225.72</w:t>
            </w:r>
          </w:p>
        </w:tc>
        <w:tc>
          <w:tcPr>
            <w:tcW w:w="2880" w:type="dxa"/>
          </w:tcPr>
          <w:p w14:paraId="01A6DF34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6.67, 113.68</w:t>
            </w:r>
          </w:p>
        </w:tc>
      </w:tr>
      <w:tr w:rsidR="000E1320" w:rsidRPr="00195965" w14:paraId="7416338B" w14:textId="77777777" w:rsidTr="008503CA">
        <w:trPr>
          <w:jc w:val="center"/>
        </w:trPr>
        <w:tc>
          <w:tcPr>
            <w:tcW w:w="1075" w:type="dxa"/>
          </w:tcPr>
          <w:p w14:paraId="58BE294A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00" w:type="dxa"/>
          </w:tcPr>
          <w:p w14:paraId="1242EC0E" w14:textId="77777777" w:rsidR="000E1320" w:rsidRPr="00195965" w:rsidRDefault="000E1320" w:rsidP="008503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ove 225.77</w:t>
            </w:r>
          </w:p>
        </w:tc>
        <w:tc>
          <w:tcPr>
            <w:tcW w:w="2880" w:type="dxa"/>
          </w:tcPr>
          <w:p w14:paraId="2C668557" w14:textId="77777777" w:rsidR="000E1320" w:rsidRPr="00195965" w:rsidRDefault="000E1320" w:rsidP="008503CA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ove 113.7</w:t>
            </w:r>
          </w:p>
        </w:tc>
      </w:tr>
    </w:tbl>
    <w:p w14:paraId="47143046" w14:textId="77777777" w:rsidR="000E1320" w:rsidRPr="00A03A16" w:rsidRDefault="000E1320" w:rsidP="00A03A16">
      <w:pPr>
        <w:shd w:val="clear" w:color="auto" w:fill="FFFFFF"/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sectPr w:rsidR="000E1320" w:rsidRPr="00A03A1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9DA42" w14:textId="77777777" w:rsidR="00C61136" w:rsidRDefault="00C61136" w:rsidP="00F94E43">
      <w:pPr>
        <w:spacing w:line="240" w:lineRule="auto"/>
      </w:pPr>
      <w:r>
        <w:separator/>
      </w:r>
    </w:p>
  </w:endnote>
  <w:endnote w:type="continuationSeparator" w:id="0">
    <w:p w14:paraId="1A6A665E" w14:textId="77777777" w:rsidR="00C61136" w:rsidRDefault="00C61136" w:rsidP="00F94E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DDD71" w14:textId="77777777" w:rsidR="00C61136" w:rsidRDefault="00C61136" w:rsidP="00F94E43">
      <w:pPr>
        <w:spacing w:line="240" w:lineRule="auto"/>
      </w:pPr>
      <w:r>
        <w:separator/>
      </w:r>
    </w:p>
  </w:footnote>
  <w:footnote w:type="continuationSeparator" w:id="0">
    <w:p w14:paraId="00AA8F02" w14:textId="77777777" w:rsidR="00C61136" w:rsidRDefault="00C61136" w:rsidP="00F94E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E7820"/>
    <w:multiLevelType w:val="multilevel"/>
    <w:tmpl w:val="48FEBD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76842F7"/>
    <w:multiLevelType w:val="hybridMultilevel"/>
    <w:tmpl w:val="9790FDB2"/>
    <w:lvl w:ilvl="0" w:tplc="B09495F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C9571A"/>
    <w:multiLevelType w:val="hybridMultilevel"/>
    <w:tmpl w:val="309890BA"/>
    <w:lvl w:ilvl="0" w:tplc="11EAA9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160688"/>
    <w:multiLevelType w:val="hybridMultilevel"/>
    <w:tmpl w:val="ADF40F0A"/>
    <w:lvl w:ilvl="0" w:tplc="B0949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02B3E"/>
    <w:multiLevelType w:val="hybridMultilevel"/>
    <w:tmpl w:val="3FE0D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A409E5"/>
    <w:multiLevelType w:val="multilevel"/>
    <w:tmpl w:val="69100FF0"/>
    <w:lvl w:ilvl="0">
      <w:start w:val="1"/>
      <w:numFmt w:val="bullet"/>
      <w:lvlText w:val=""/>
      <w:lvlJc w:val="left"/>
      <w:pPr>
        <w:tabs>
          <w:tab w:val="num" w:pos="-1260"/>
        </w:tabs>
        <w:ind w:left="-12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-540"/>
        </w:tabs>
        <w:ind w:left="-5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EC4D26"/>
    <w:multiLevelType w:val="multilevel"/>
    <w:tmpl w:val="D122B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663494"/>
    <w:multiLevelType w:val="hybridMultilevel"/>
    <w:tmpl w:val="B1267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5081192">
    <w:abstractNumId w:val="0"/>
  </w:num>
  <w:num w:numId="2" w16cid:durableId="118913518">
    <w:abstractNumId w:val="4"/>
  </w:num>
  <w:num w:numId="3" w16cid:durableId="1158379964">
    <w:abstractNumId w:val="3"/>
  </w:num>
  <w:num w:numId="4" w16cid:durableId="695159072">
    <w:abstractNumId w:val="5"/>
  </w:num>
  <w:num w:numId="5" w16cid:durableId="677584215">
    <w:abstractNumId w:val="1"/>
  </w:num>
  <w:num w:numId="6" w16cid:durableId="1234661757">
    <w:abstractNumId w:val="7"/>
  </w:num>
  <w:num w:numId="7" w16cid:durableId="260990612">
    <w:abstractNumId w:val="2"/>
  </w:num>
  <w:num w:numId="8" w16cid:durableId="20289453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42B"/>
    <w:rsid w:val="000033D3"/>
    <w:rsid w:val="000038BC"/>
    <w:rsid w:val="0000557C"/>
    <w:rsid w:val="00014133"/>
    <w:rsid w:val="0001454E"/>
    <w:rsid w:val="000200E8"/>
    <w:rsid w:val="00030A58"/>
    <w:rsid w:val="00034BD1"/>
    <w:rsid w:val="00036C4A"/>
    <w:rsid w:val="00036E5E"/>
    <w:rsid w:val="00045043"/>
    <w:rsid w:val="0005014B"/>
    <w:rsid w:val="00050C6F"/>
    <w:rsid w:val="00057D63"/>
    <w:rsid w:val="00062900"/>
    <w:rsid w:val="000634BB"/>
    <w:rsid w:val="00071A99"/>
    <w:rsid w:val="0007572A"/>
    <w:rsid w:val="0007574D"/>
    <w:rsid w:val="0007575D"/>
    <w:rsid w:val="0008173F"/>
    <w:rsid w:val="000929C2"/>
    <w:rsid w:val="00094CE5"/>
    <w:rsid w:val="000A274F"/>
    <w:rsid w:val="000B7D36"/>
    <w:rsid w:val="000C61F2"/>
    <w:rsid w:val="000D57D8"/>
    <w:rsid w:val="000E0795"/>
    <w:rsid w:val="000E1320"/>
    <w:rsid w:val="000E4238"/>
    <w:rsid w:val="000E666A"/>
    <w:rsid w:val="000E7F6E"/>
    <w:rsid w:val="000F41DF"/>
    <w:rsid w:val="000F5A74"/>
    <w:rsid w:val="0010087F"/>
    <w:rsid w:val="001078CF"/>
    <w:rsid w:val="001102D7"/>
    <w:rsid w:val="00116FC0"/>
    <w:rsid w:val="0012081D"/>
    <w:rsid w:val="001235FA"/>
    <w:rsid w:val="00144010"/>
    <w:rsid w:val="0016421F"/>
    <w:rsid w:val="00164DA6"/>
    <w:rsid w:val="001713F5"/>
    <w:rsid w:val="00174B79"/>
    <w:rsid w:val="00183711"/>
    <w:rsid w:val="00184C9F"/>
    <w:rsid w:val="001918C4"/>
    <w:rsid w:val="00195965"/>
    <w:rsid w:val="00197DF3"/>
    <w:rsid w:val="00197EBE"/>
    <w:rsid w:val="001A4555"/>
    <w:rsid w:val="001A75F7"/>
    <w:rsid w:val="001B2D02"/>
    <w:rsid w:val="001B4284"/>
    <w:rsid w:val="001C2FEA"/>
    <w:rsid w:val="001C4A20"/>
    <w:rsid w:val="001C552F"/>
    <w:rsid w:val="001C60A1"/>
    <w:rsid w:val="001C7B24"/>
    <w:rsid w:val="001D7CE8"/>
    <w:rsid w:val="001E458D"/>
    <w:rsid w:val="001E48DE"/>
    <w:rsid w:val="001F41D3"/>
    <w:rsid w:val="0020385A"/>
    <w:rsid w:val="00207BA9"/>
    <w:rsid w:val="0021309A"/>
    <w:rsid w:val="00225704"/>
    <w:rsid w:val="002262C2"/>
    <w:rsid w:val="00226A9E"/>
    <w:rsid w:val="00226EFF"/>
    <w:rsid w:val="00237E87"/>
    <w:rsid w:val="002422F6"/>
    <w:rsid w:val="0024699B"/>
    <w:rsid w:val="002473C4"/>
    <w:rsid w:val="00250CD4"/>
    <w:rsid w:val="00257370"/>
    <w:rsid w:val="002640A8"/>
    <w:rsid w:val="00264A1B"/>
    <w:rsid w:val="00266C84"/>
    <w:rsid w:val="002731C6"/>
    <w:rsid w:val="002808F4"/>
    <w:rsid w:val="00280EC0"/>
    <w:rsid w:val="00283351"/>
    <w:rsid w:val="0029284A"/>
    <w:rsid w:val="00296CFD"/>
    <w:rsid w:val="002A0FBA"/>
    <w:rsid w:val="002A4905"/>
    <w:rsid w:val="002A4BD5"/>
    <w:rsid w:val="002A575A"/>
    <w:rsid w:val="002A682F"/>
    <w:rsid w:val="002C15C4"/>
    <w:rsid w:val="002C2B00"/>
    <w:rsid w:val="002C3AEB"/>
    <w:rsid w:val="002C6B49"/>
    <w:rsid w:val="002E3CF8"/>
    <w:rsid w:val="002E4D3C"/>
    <w:rsid w:val="002E7512"/>
    <w:rsid w:val="002F0E62"/>
    <w:rsid w:val="002F41BF"/>
    <w:rsid w:val="003009EF"/>
    <w:rsid w:val="00311853"/>
    <w:rsid w:val="00312B30"/>
    <w:rsid w:val="00313E06"/>
    <w:rsid w:val="003151E5"/>
    <w:rsid w:val="003317F3"/>
    <w:rsid w:val="003428A1"/>
    <w:rsid w:val="0034432B"/>
    <w:rsid w:val="00354927"/>
    <w:rsid w:val="003633E1"/>
    <w:rsid w:val="00364503"/>
    <w:rsid w:val="0036476C"/>
    <w:rsid w:val="00366B29"/>
    <w:rsid w:val="003716B2"/>
    <w:rsid w:val="0037220D"/>
    <w:rsid w:val="00372ADF"/>
    <w:rsid w:val="00373E12"/>
    <w:rsid w:val="00377C23"/>
    <w:rsid w:val="00380AC4"/>
    <w:rsid w:val="003815BE"/>
    <w:rsid w:val="00382BD8"/>
    <w:rsid w:val="00391A80"/>
    <w:rsid w:val="003936A4"/>
    <w:rsid w:val="00394A35"/>
    <w:rsid w:val="00397A71"/>
    <w:rsid w:val="003A375E"/>
    <w:rsid w:val="003A5779"/>
    <w:rsid w:val="003A7D07"/>
    <w:rsid w:val="003B7199"/>
    <w:rsid w:val="003C4D41"/>
    <w:rsid w:val="003D18BB"/>
    <w:rsid w:val="003D6E91"/>
    <w:rsid w:val="003E33EC"/>
    <w:rsid w:val="003E48DF"/>
    <w:rsid w:val="003F338D"/>
    <w:rsid w:val="00410D11"/>
    <w:rsid w:val="00410E6E"/>
    <w:rsid w:val="0041126D"/>
    <w:rsid w:val="0042102A"/>
    <w:rsid w:val="00422505"/>
    <w:rsid w:val="00426EB5"/>
    <w:rsid w:val="00436DD0"/>
    <w:rsid w:val="004373D7"/>
    <w:rsid w:val="00441B1D"/>
    <w:rsid w:val="004451E6"/>
    <w:rsid w:val="004476C7"/>
    <w:rsid w:val="00454EDC"/>
    <w:rsid w:val="00464282"/>
    <w:rsid w:val="00470AB8"/>
    <w:rsid w:val="00472796"/>
    <w:rsid w:val="00476765"/>
    <w:rsid w:val="00482F73"/>
    <w:rsid w:val="00486901"/>
    <w:rsid w:val="00486E42"/>
    <w:rsid w:val="00494991"/>
    <w:rsid w:val="00495438"/>
    <w:rsid w:val="0049574E"/>
    <w:rsid w:val="00497EAC"/>
    <w:rsid w:val="004A5052"/>
    <w:rsid w:val="004A5F50"/>
    <w:rsid w:val="004A647D"/>
    <w:rsid w:val="004C2541"/>
    <w:rsid w:val="004C25D9"/>
    <w:rsid w:val="004C2CB7"/>
    <w:rsid w:val="004E6C6A"/>
    <w:rsid w:val="004F1EA8"/>
    <w:rsid w:val="00500D11"/>
    <w:rsid w:val="005013CA"/>
    <w:rsid w:val="005100C5"/>
    <w:rsid w:val="005171D3"/>
    <w:rsid w:val="00520E0C"/>
    <w:rsid w:val="00524DBF"/>
    <w:rsid w:val="00532A2B"/>
    <w:rsid w:val="00534B9E"/>
    <w:rsid w:val="0054150D"/>
    <w:rsid w:val="00544B2F"/>
    <w:rsid w:val="005574B2"/>
    <w:rsid w:val="00566A67"/>
    <w:rsid w:val="005702B3"/>
    <w:rsid w:val="00580831"/>
    <w:rsid w:val="00582D21"/>
    <w:rsid w:val="005848A5"/>
    <w:rsid w:val="00587007"/>
    <w:rsid w:val="00590440"/>
    <w:rsid w:val="00591C45"/>
    <w:rsid w:val="00593297"/>
    <w:rsid w:val="00594BEA"/>
    <w:rsid w:val="005A67B9"/>
    <w:rsid w:val="005B223D"/>
    <w:rsid w:val="005B525D"/>
    <w:rsid w:val="005B7CD4"/>
    <w:rsid w:val="005C1735"/>
    <w:rsid w:val="005C30F4"/>
    <w:rsid w:val="005C3A7A"/>
    <w:rsid w:val="005D66F7"/>
    <w:rsid w:val="005D729C"/>
    <w:rsid w:val="005E524E"/>
    <w:rsid w:val="005F2D3C"/>
    <w:rsid w:val="005F3AFF"/>
    <w:rsid w:val="005F56CA"/>
    <w:rsid w:val="00605984"/>
    <w:rsid w:val="00624350"/>
    <w:rsid w:val="00632D34"/>
    <w:rsid w:val="006402C5"/>
    <w:rsid w:val="00645C8F"/>
    <w:rsid w:val="006472AF"/>
    <w:rsid w:val="006634DF"/>
    <w:rsid w:val="006650E0"/>
    <w:rsid w:val="00666C6E"/>
    <w:rsid w:val="00673E3F"/>
    <w:rsid w:val="00674BF2"/>
    <w:rsid w:val="00674F07"/>
    <w:rsid w:val="006772A2"/>
    <w:rsid w:val="00686DBB"/>
    <w:rsid w:val="0069554C"/>
    <w:rsid w:val="006958A7"/>
    <w:rsid w:val="006A2A00"/>
    <w:rsid w:val="006A7139"/>
    <w:rsid w:val="006A7597"/>
    <w:rsid w:val="006A76AA"/>
    <w:rsid w:val="006C022E"/>
    <w:rsid w:val="006C0E59"/>
    <w:rsid w:val="006C3BBA"/>
    <w:rsid w:val="006E7C8D"/>
    <w:rsid w:val="006F2B58"/>
    <w:rsid w:val="007007C3"/>
    <w:rsid w:val="00705DEA"/>
    <w:rsid w:val="00707386"/>
    <w:rsid w:val="00712F50"/>
    <w:rsid w:val="00716A8E"/>
    <w:rsid w:val="00716BB8"/>
    <w:rsid w:val="00721E2C"/>
    <w:rsid w:val="0072546A"/>
    <w:rsid w:val="0073078E"/>
    <w:rsid w:val="00736595"/>
    <w:rsid w:val="00747DFA"/>
    <w:rsid w:val="007543AC"/>
    <w:rsid w:val="00760CA0"/>
    <w:rsid w:val="00761E4C"/>
    <w:rsid w:val="00775027"/>
    <w:rsid w:val="00776403"/>
    <w:rsid w:val="00784022"/>
    <w:rsid w:val="00785A18"/>
    <w:rsid w:val="007871C0"/>
    <w:rsid w:val="00790A78"/>
    <w:rsid w:val="00796972"/>
    <w:rsid w:val="007B4D52"/>
    <w:rsid w:val="007B5289"/>
    <w:rsid w:val="007C2C38"/>
    <w:rsid w:val="007D6917"/>
    <w:rsid w:val="007D7BF0"/>
    <w:rsid w:val="007E3034"/>
    <w:rsid w:val="0080267C"/>
    <w:rsid w:val="0081208D"/>
    <w:rsid w:val="00814FE3"/>
    <w:rsid w:val="00820AEA"/>
    <w:rsid w:val="00824E44"/>
    <w:rsid w:val="00826311"/>
    <w:rsid w:val="00827A9C"/>
    <w:rsid w:val="00834A28"/>
    <w:rsid w:val="0083660E"/>
    <w:rsid w:val="00836D58"/>
    <w:rsid w:val="0085520D"/>
    <w:rsid w:val="008553D3"/>
    <w:rsid w:val="008601C2"/>
    <w:rsid w:val="0086385C"/>
    <w:rsid w:val="00864828"/>
    <w:rsid w:val="008734BE"/>
    <w:rsid w:val="008816E5"/>
    <w:rsid w:val="0088172D"/>
    <w:rsid w:val="00881C9E"/>
    <w:rsid w:val="00882299"/>
    <w:rsid w:val="008837F1"/>
    <w:rsid w:val="00883C28"/>
    <w:rsid w:val="00884C7D"/>
    <w:rsid w:val="00895E6A"/>
    <w:rsid w:val="00897CF3"/>
    <w:rsid w:val="008A0770"/>
    <w:rsid w:val="008A66F7"/>
    <w:rsid w:val="008B2E8A"/>
    <w:rsid w:val="008B5EFF"/>
    <w:rsid w:val="008C092B"/>
    <w:rsid w:val="008C23C3"/>
    <w:rsid w:val="008C3206"/>
    <w:rsid w:val="008D297B"/>
    <w:rsid w:val="008D40EC"/>
    <w:rsid w:val="008D460D"/>
    <w:rsid w:val="008E00FB"/>
    <w:rsid w:val="008E1259"/>
    <w:rsid w:val="008E240B"/>
    <w:rsid w:val="008E53AC"/>
    <w:rsid w:val="008F31AD"/>
    <w:rsid w:val="008F4111"/>
    <w:rsid w:val="008F4E1F"/>
    <w:rsid w:val="00901C38"/>
    <w:rsid w:val="009079B2"/>
    <w:rsid w:val="00911ECA"/>
    <w:rsid w:val="00913230"/>
    <w:rsid w:val="00913B5E"/>
    <w:rsid w:val="00920E84"/>
    <w:rsid w:val="00920FF7"/>
    <w:rsid w:val="00931D74"/>
    <w:rsid w:val="00933899"/>
    <w:rsid w:val="00943C41"/>
    <w:rsid w:val="00945133"/>
    <w:rsid w:val="0094667D"/>
    <w:rsid w:val="009571C4"/>
    <w:rsid w:val="0096108F"/>
    <w:rsid w:val="00961671"/>
    <w:rsid w:val="009632B1"/>
    <w:rsid w:val="0096628C"/>
    <w:rsid w:val="009670C9"/>
    <w:rsid w:val="00970B39"/>
    <w:rsid w:val="009749CF"/>
    <w:rsid w:val="00984374"/>
    <w:rsid w:val="00985B43"/>
    <w:rsid w:val="00991D78"/>
    <w:rsid w:val="009941A3"/>
    <w:rsid w:val="009956C2"/>
    <w:rsid w:val="00996B57"/>
    <w:rsid w:val="009A43A9"/>
    <w:rsid w:val="009A56DC"/>
    <w:rsid w:val="009B080C"/>
    <w:rsid w:val="009B11CD"/>
    <w:rsid w:val="009B54F6"/>
    <w:rsid w:val="009C2E59"/>
    <w:rsid w:val="009D1598"/>
    <w:rsid w:val="009D21AA"/>
    <w:rsid w:val="009D6181"/>
    <w:rsid w:val="009E0A1A"/>
    <w:rsid w:val="009E1A1F"/>
    <w:rsid w:val="009E2441"/>
    <w:rsid w:val="009E3061"/>
    <w:rsid w:val="009E6B88"/>
    <w:rsid w:val="009F5775"/>
    <w:rsid w:val="009F5A1C"/>
    <w:rsid w:val="00A03A16"/>
    <w:rsid w:val="00A05911"/>
    <w:rsid w:val="00A1044E"/>
    <w:rsid w:val="00A13F19"/>
    <w:rsid w:val="00A14C0A"/>
    <w:rsid w:val="00A169BD"/>
    <w:rsid w:val="00A21FEE"/>
    <w:rsid w:val="00A277DE"/>
    <w:rsid w:val="00A30B4F"/>
    <w:rsid w:val="00A32AB7"/>
    <w:rsid w:val="00A35C82"/>
    <w:rsid w:val="00A418BB"/>
    <w:rsid w:val="00A43D19"/>
    <w:rsid w:val="00A47B2C"/>
    <w:rsid w:val="00A53329"/>
    <w:rsid w:val="00A54A1F"/>
    <w:rsid w:val="00A63C4B"/>
    <w:rsid w:val="00A67113"/>
    <w:rsid w:val="00A70CE4"/>
    <w:rsid w:val="00A76F7D"/>
    <w:rsid w:val="00A83238"/>
    <w:rsid w:val="00A90121"/>
    <w:rsid w:val="00A92056"/>
    <w:rsid w:val="00AA19DE"/>
    <w:rsid w:val="00AA3AAF"/>
    <w:rsid w:val="00AA630B"/>
    <w:rsid w:val="00AB176B"/>
    <w:rsid w:val="00AC1689"/>
    <w:rsid w:val="00AC45DD"/>
    <w:rsid w:val="00AD205A"/>
    <w:rsid w:val="00AD7D19"/>
    <w:rsid w:val="00AE0F53"/>
    <w:rsid w:val="00AE322A"/>
    <w:rsid w:val="00AE36CA"/>
    <w:rsid w:val="00AE5C58"/>
    <w:rsid w:val="00AF7666"/>
    <w:rsid w:val="00B057BF"/>
    <w:rsid w:val="00B10EF3"/>
    <w:rsid w:val="00B12271"/>
    <w:rsid w:val="00B127EB"/>
    <w:rsid w:val="00B13F38"/>
    <w:rsid w:val="00B1439F"/>
    <w:rsid w:val="00B153BE"/>
    <w:rsid w:val="00B22181"/>
    <w:rsid w:val="00B23CD3"/>
    <w:rsid w:val="00B252C8"/>
    <w:rsid w:val="00B33E76"/>
    <w:rsid w:val="00B35325"/>
    <w:rsid w:val="00B3560A"/>
    <w:rsid w:val="00B44FF6"/>
    <w:rsid w:val="00B45FE5"/>
    <w:rsid w:val="00B479FE"/>
    <w:rsid w:val="00B5054E"/>
    <w:rsid w:val="00B51490"/>
    <w:rsid w:val="00B52519"/>
    <w:rsid w:val="00B53C4E"/>
    <w:rsid w:val="00B61EA4"/>
    <w:rsid w:val="00B67B4F"/>
    <w:rsid w:val="00B7506C"/>
    <w:rsid w:val="00B769F8"/>
    <w:rsid w:val="00B76DBD"/>
    <w:rsid w:val="00B94AAC"/>
    <w:rsid w:val="00B94F43"/>
    <w:rsid w:val="00B97CCF"/>
    <w:rsid w:val="00BA7420"/>
    <w:rsid w:val="00BB6306"/>
    <w:rsid w:val="00BC4BF2"/>
    <w:rsid w:val="00BC5E7C"/>
    <w:rsid w:val="00BC5FF5"/>
    <w:rsid w:val="00BC6485"/>
    <w:rsid w:val="00BD0110"/>
    <w:rsid w:val="00BD1109"/>
    <w:rsid w:val="00BD60C2"/>
    <w:rsid w:val="00BE140A"/>
    <w:rsid w:val="00BE2261"/>
    <w:rsid w:val="00BE3BB2"/>
    <w:rsid w:val="00BF184A"/>
    <w:rsid w:val="00BF42E9"/>
    <w:rsid w:val="00C03342"/>
    <w:rsid w:val="00C1542B"/>
    <w:rsid w:val="00C40BD9"/>
    <w:rsid w:val="00C61136"/>
    <w:rsid w:val="00C616B0"/>
    <w:rsid w:val="00C74EC2"/>
    <w:rsid w:val="00C81EE4"/>
    <w:rsid w:val="00C83BF0"/>
    <w:rsid w:val="00C90F6F"/>
    <w:rsid w:val="00C9190F"/>
    <w:rsid w:val="00CA1C84"/>
    <w:rsid w:val="00CA4D0D"/>
    <w:rsid w:val="00CA6226"/>
    <w:rsid w:val="00CB370C"/>
    <w:rsid w:val="00CB5E3F"/>
    <w:rsid w:val="00CB7B1F"/>
    <w:rsid w:val="00CC3430"/>
    <w:rsid w:val="00CC470E"/>
    <w:rsid w:val="00CE185F"/>
    <w:rsid w:val="00CE19FC"/>
    <w:rsid w:val="00CE204B"/>
    <w:rsid w:val="00CF7B30"/>
    <w:rsid w:val="00D0242A"/>
    <w:rsid w:val="00D1341B"/>
    <w:rsid w:val="00D1511C"/>
    <w:rsid w:val="00D1703A"/>
    <w:rsid w:val="00D24794"/>
    <w:rsid w:val="00D30617"/>
    <w:rsid w:val="00D32ABA"/>
    <w:rsid w:val="00D542BC"/>
    <w:rsid w:val="00D5588C"/>
    <w:rsid w:val="00D625BD"/>
    <w:rsid w:val="00D62EEC"/>
    <w:rsid w:val="00D748B3"/>
    <w:rsid w:val="00D826D8"/>
    <w:rsid w:val="00D86596"/>
    <w:rsid w:val="00D95F1F"/>
    <w:rsid w:val="00DB1C30"/>
    <w:rsid w:val="00DC0287"/>
    <w:rsid w:val="00DC33C0"/>
    <w:rsid w:val="00DC51D3"/>
    <w:rsid w:val="00DE02A3"/>
    <w:rsid w:val="00DE37C7"/>
    <w:rsid w:val="00DE3D6A"/>
    <w:rsid w:val="00DE4E41"/>
    <w:rsid w:val="00DE7CCB"/>
    <w:rsid w:val="00E03BE6"/>
    <w:rsid w:val="00E07A72"/>
    <w:rsid w:val="00E12053"/>
    <w:rsid w:val="00E1287B"/>
    <w:rsid w:val="00E157D7"/>
    <w:rsid w:val="00E15E23"/>
    <w:rsid w:val="00E20214"/>
    <w:rsid w:val="00E20970"/>
    <w:rsid w:val="00E35A0D"/>
    <w:rsid w:val="00E372F8"/>
    <w:rsid w:val="00E43744"/>
    <w:rsid w:val="00E50F14"/>
    <w:rsid w:val="00E518F9"/>
    <w:rsid w:val="00E538B4"/>
    <w:rsid w:val="00E60257"/>
    <w:rsid w:val="00E661E6"/>
    <w:rsid w:val="00E72E7D"/>
    <w:rsid w:val="00E747DE"/>
    <w:rsid w:val="00E7552D"/>
    <w:rsid w:val="00E80810"/>
    <w:rsid w:val="00E822E3"/>
    <w:rsid w:val="00E85BCA"/>
    <w:rsid w:val="00E86AD1"/>
    <w:rsid w:val="00E926AA"/>
    <w:rsid w:val="00EA14B4"/>
    <w:rsid w:val="00EA47CF"/>
    <w:rsid w:val="00EA6DD8"/>
    <w:rsid w:val="00EA7AF8"/>
    <w:rsid w:val="00EB4361"/>
    <w:rsid w:val="00ED281E"/>
    <w:rsid w:val="00ED290A"/>
    <w:rsid w:val="00ED4BE8"/>
    <w:rsid w:val="00EE0137"/>
    <w:rsid w:val="00EE34DD"/>
    <w:rsid w:val="00EF2B72"/>
    <w:rsid w:val="00EF73AF"/>
    <w:rsid w:val="00F00876"/>
    <w:rsid w:val="00F02E89"/>
    <w:rsid w:val="00F20E3D"/>
    <w:rsid w:val="00F21B16"/>
    <w:rsid w:val="00F2232D"/>
    <w:rsid w:val="00F33A43"/>
    <w:rsid w:val="00F37037"/>
    <w:rsid w:val="00F43376"/>
    <w:rsid w:val="00F43382"/>
    <w:rsid w:val="00F45A8D"/>
    <w:rsid w:val="00F50403"/>
    <w:rsid w:val="00F57D93"/>
    <w:rsid w:val="00F65BB0"/>
    <w:rsid w:val="00F67076"/>
    <w:rsid w:val="00F747EB"/>
    <w:rsid w:val="00F768D0"/>
    <w:rsid w:val="00F84667"/>
    <w:rsid w:val="00F92773"/>
    <w:rsid w:val="00F92DFC"/>
    <w:rsid w:val="00F93272"/>
    <w:rsid w:val="00F93AC4"/>
    <w:rsid w:val="00F94E43"/>
    <w:rsid w:val="00F9639C"/>
    <w:rsid w:val="00FA7FE5"/>
    <w:rsid w:val="00FB204F"/>
    <w:rsid w:val="00FC18FC"/>
    <w:rsid w:val="00FC2360"/>
    <w:rsid w:val="00FC2423"/>
    <w:rsid w:val="00FC2635"/>
    <w:rsid w:val="00FD2B6C"/>
    <w:rsid w:val="00FD6F7C"/>
    <w:rsid w:val="00FD79F4"/>
    <w:rsid w:val="00FE6025"/>
    <w:rsid w:val="00FE7DD6"/>
    <w:rsid w:val="00FF0301"/>
    <w:rsid w:val="00FF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29AE6"/>
  <w15:docId w15:val="{B8261D86-D260-6441-ADF9-D602C1DDD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C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3F3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3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338D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237E8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7E8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37E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43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E02A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451E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0E42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0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66C84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200E8"/>
  </w:style>
  <w:style w:type="character" w:customStyle="1" w:styleId="articletitle">
    <w:name w:val="articletitle"/>
    <w:basedOn w:val="DefaultParagraphFont"/>
    <w:rsid w:val="000200E8"/>
  </w:style>
  <w:style w:type="character" w:customStyle="1" w:styleId="vol">
    <w:name w:val="vol"/>
    <w:basedOn w:val="DefaultParagraphFont"/>
    <w:rsid w:val="000200E8"/>
  </w:style>
  <w:style w:type="character" w:customStyle="1" w:styleId="pubyear">
    <w:name w:val="pubyear"/>
    <w:basedOn w:val="DefaultParagraphFont"/>
    <w:rsid w:val="000200E8"/>
  </w:style>
  <w:style w:type="paragraph" w:styleId="Header">
    <w:name w:val="header"/>
    <w:basedOn w:val="Normal"/>
    <w:link w:val="HeaderChar"/>
    <w:uiPriority w:val="99"/>
    <w:unhideWhenUsed/>
    <w:rsid w:val="00F94E4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E43"/>
  </w:style>
  <w:style w:type="paragraph" w:styleId="Footer">
    <w:name w:val="footer"/>
    <w:basedOn w:val="Normal"/>
    <w:link w:val="FooterChar"/>
    <w:uiPriority w:val="99"/>
    <w:unhideWhenUsed/>
    <w:rsid w:val="00F94E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E43"/>
  </w:style>
  <w:style w:type="character" w:customStyle="1" w:styleId="fui-buttonicon">
    <w:name w:val="fui-button__icon"/>
    <w:basedOn w:val="DefaultParagraphFont"/>
    <w:rsid w:val="00195965"/>
  </w:style>
  <w:style w:type="character" w:customStyle="1" w:styleId="flwlv">
    <w:name w:val="flwlv"/>
    <w:basedOn w:val="DefaultParagraphFont"/>
    <w:rsid w:val="00195965"/>
  </w:style>
  <w:style w:type="character" w:customStyle="1" w:styleId="fui-avatarinitials">
    <w:name w:val="fui-avatar__initials"/>
    <w:basedOn w:val="DefaultParagraphFont"/>
    <w:rsid w:val="00195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7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3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2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5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2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1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0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4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8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9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7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27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896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3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70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3800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3392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3224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86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9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42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499511">
                              <w:marLeft w:val="30"/>
                              <w:marRight w:val="30"/>
                              <w:marTop w:val="3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4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335694">
                                      <w:marLeft w:val="540"/>
                                      <w:marRight w:val="240"/>
                                      <w:marTop w:val="1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9120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593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5951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75665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71430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36214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02100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34593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67528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3541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68404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62425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91366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3888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25171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833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21209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60037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5160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1875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2631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3881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916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1003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2069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7138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42697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109386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00624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7548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1512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6185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4057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0499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54182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18237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20024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62469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8151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4800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12631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93922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5066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139893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203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80306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397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81181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11303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4199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74354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80703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6042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8685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86993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04710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8602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5603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105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42522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91396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3330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7770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08131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35074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90483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5505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836504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50163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61387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50387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6175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14934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7704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88658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79272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98803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45609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33462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6395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9466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77249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38599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225803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98046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87566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873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26000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17406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41154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36543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5323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20586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8101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3583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0052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43739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65442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75091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4595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754754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992056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72760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41341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0125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921896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97306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08880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5134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85544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6197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5981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4636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589716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35697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94331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7100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46513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6907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67301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6064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848350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134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392536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476035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78622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90902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04354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95370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42581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63929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96423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70788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7254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737925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375096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47079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0992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95519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5907102">
                                  <w:marLeft w:val="54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987122">
                                  <w:marLeft w:val="480"/>
                                  <w:marRight w:val="24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92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07874">
                  <w:marLeft w:val="30"/>
                  <w:marRight w:val="3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0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495691">
                          <w:marLeft w:val="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328024">
                      <w:marLeft w:val="540"/>
                      <w:marRight w:val="13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6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373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5487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408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220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A747C6-4451-4A54-8CC5-F717742BC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yan Stenson</cp:lastModifiedBy>
  <cp:revision>3</cp:revision>
  <dcterms:created xsi:type="dcterms:W3CDTF">2025-01-29T15:25:00Z</dcterms:created>
  <dcterms:modified xsi:type="dcterms:W3CDTF">2025-01-29T15:26:00Z</dcterms:modified>
</cp:coreProperties>
</file>